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C16" w:rsidRDefault="00FB4C16" w:rsidP="00FB4C16">
      <w:bookmarkStart w:id="0" w:name="_GoBack"/>
      <w:bookmarkEnd w:id="0"/>
    </w:p>
    <w:tbl>
      <w:tblPr>
        <w:tblStyle w:val="TableGrid"/>
        <w:tblW w:w="9100" w:type="dxa"/>
        <w:tblLook w:val="04A0" w:firstRow="1" w:lastRow="0" w:firstColumn="1" w:lastColumn="0" w:noHBand="0" w:noVBand="1"/>
      </w:tblPr>
      <w:tblGrid>
        <w:gridCol w:w="1420"/>
        <w:gridCol w:w="1120"/>
        <w:gridCol w:w="6560"/>
      </w:tblGrid>
      <w:tr w:rsidR="008B6F73" w:rsidRPr="00FB4C16" w:rsidTr="008B6F73">
        <w:trPr>
          <w:trHeight w:val="315"/>
        </w:trPr>
        <w:tc>
          <w:tcPr>
            <w:tcW w:w="9100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:rsidR="008B6F73" w:rsidRPr="00FB4C16" w:rsidRDefault="008B6F73" w:rsidP="005976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able S2.  </w:t>
            </w:r>
            <w:r w:rsidRPr="008B6F73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enotypes of strains.</w:t>
            </w:r>
          </w:p>
        </w:tc>
      </w:tr>
      <w:tr w:rsidR="00FB4C16" w:rsidRPr="00FB4C16" w:rsidTr="008B6F73">
        <w:trPr>
          <w:trHeight w:val="315"/>
        </w:trPr>
        <w:tc>
          <w:tcPr>
            <w:tcW w:w="142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bottom"/>
            <w:hideMark/>
          </w:tcPr>
          <w:p w:rsidR="00FB4C16" w:rsidRPr="00FB4C16" w:rsidRDefault="00FB4C16" w:rsidP="008B6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train </w:t>
            </w:r>
            <w:r w:rsidR="008B6F7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Pr="00FB4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mber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4C16" w:rsidRPr="00FB4C16" w:rsidRDefault="00FB4C16" w:rsidP="008B6F7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9490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T</w:t>
            </w:r>
            <w:r w:rsidR="00E94908" w:rsidRPr="00E9490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RP</w:t>
            </w:r>
            <w:r w:rsidRPr="00E9490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5</w:t>
            </w:r>
            <w:r w:rsidRPr="00FB4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8B6F7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</w:t>
            </w:r>
            <w:r w:rsidRPr="00FB4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ientation</w:t>
            </w:r>
          </w:p>
        </w:tc>
        <w:tc>
          <w:tcPr>
            <w:tcW w:w="6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4C16" w:rsidRPr="00FB4C16" w:rsidRDefault="00FB4C16" w:rsidP="005976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levant Genotype</w:t>
            </w:r>
          </w:p>
        </w:tc>
      </w:tr>
      <w:tr w:rsidR="00FB4C16" w:rsidRPr="00FB4C16" w:rsidTr="008B6F73">
        <w:trPr>
          <w:trHeight w:val="300"/>
        </w:trPr>
        <w:tc>
          <w:tcPr>
            <w:tcW w:w="1420" w:type="dxa"/>
            <w:tcBorders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FB4C16" w:rsidRPr="00FB4C16" w:rsidRDefault="00FB4C16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196</w:t>
            </w:r>
          </w:p>
        </w:tc>
        <w:tc>
          <w:tcPr>
            <w:tcW w:w="112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:rsidR="00FB4C16" w:rsidRPr="00FB4C16" w:rsidRDefault="00FB4C16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tcBorders>
              <w:left w:val="nil"/>
              <w:bottom w:val="nil"/>
              <w:right w:val="nil"/>
            </w:tcBorders>
            <w:vAlign w:val="bottom"/>
            <w:hideMark/>
          </w:tcPr>
          <w:p w:rsidR="00FB4C16" w:rsidRPr="00FB4C16" w:rsidRDefault="00FB4C16" w:rsidP="005976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T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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his3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00 ura3-52 leu2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 trp5G148Cm lys2CT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1265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</w:t>
            </w:r>
          </w:p>
        </w:tc>
      </w:tr>
      <w:tr w:rsidR="00FB4C16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FB4C16" w:rsidRPr="00FB4C16" w:rsidRDefault="00FB4C16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2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B4C16" w:rsidRPr="00FB4C16" w:rsidRDefault="00FB4C16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B4C16" w:rsidRPr="00FB4C16" w:rsidRDefault="00FB4C16" w:rsidP="005976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T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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 his3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00 ura3-52 leu2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 trp5G148Cm lys2CT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1265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</w:t>
            </w:r>
          </w:p>
        </w:tc>
      </w:tr>
      <w:tr w:rsidR="00FB4C16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FB4C16" w:rsidRPr="00FB4C16" w:rsidRDefault="00FB4C16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3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B4C16" w:rsidRPr="00FB4C16" w:rsidRDefault="00FB4C16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B4C16" w:rsidRPr="00FB4C16" w:rsidRDefault="00FB4C16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196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FB4C16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FB4C16" w:rsidRPr="00FB4C16" w:rsidRDefault="00FB4C16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3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B4C16" w:rsidRPr="00FB4C16" w:rsidRDefault="00FB4C16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FB4C16" w:rsidRPr="00FB4C16" w:rsidRDefault="00FB4C16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196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phMX4</w:t>
            </w: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2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196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30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30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196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30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30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196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3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3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196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5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5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196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18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18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196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18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4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18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5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196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18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30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t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5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18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30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t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5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196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5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t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30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5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5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t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30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5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196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5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5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5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at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5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A52B30" w:rsidRDefault="00281DF4" w:rsidP="005976CC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2B3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CY2196  </w:t>
            </w:r>
            <w:r w:rsidRPr="00A52B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sh3</w:t>
            </w:r>
            <w:r w:rsidRPr="00A52B30">
              <w:rPr>
                <w:rFonts w:ascii="Symbol" w:eastAsia="Times New Roman" w:hAnsi="Symbol" w:cs="Times New Roman"/>
                <w:i/>
                <w:iCs/>
                <w:sz w:val="18"/>
                <w:szCs w:val="18"/>
              </w:rPr>
              <w:t></w:t>
            </w:r>
            <w:r w:rsidRPr="00A52B30">
              <w:rPr>
                <w:rFonts w:ascii="Symbol" w:eastAsia="Times New Roman" w:hAnsi="Symbol" w:cs="Times New Roman"/>
                <w:i/>
                <w:iCs/>
                <w:sz w:val="18"/>
                <w:szCs w:val="18"/>
              </w:rPr>
              <w:t></w:t>
            </w:r>
            <w:r w:rsidRPr="00A52B30">
              <w:rPr>
                <w:rFonts w:ascii="Symbol" w:eastAsia="Times New Roman" w:hAnsi="Symbol" w:cs="Times New Roman"/>
                <w:i/>
                <w:iCs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kan</w:t>
            </w:r>
            <w:r w:rsidRPr="00A52B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X</w:t>
            </w:r>
            <w:proofErr w:type="spellEnd"/>
            <w:r w:rsidRPr="00A52B3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  <w:r w:rsidRPr="00A52B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sh6</w:t>
            </w:r>
            <w:r w:rsidRPr="00A52B30">
              <w:rPr>
                <w:rFonts w:ascii="Symbol" w:eastAsia="Times New Roman" w:hAnsi="Symbol" w:cs="Times New Roman"/>
                <w:i/>
                <w:iCs/>
                <w:sz w:val="18"/>
                <w:szCs w:val="18"/>
              </w:rPr>
              <w:t></w:t>
            </w:r>
            <w:r w:rsidRPr="00A52B30">
              <w:rPr>
                <w:rFonts w:ascii="Symbol" w:eastAsia="Times New Roman" w:hAnsi="Symbol" w:cs="Times New Roman"/>
                <w:i/>
                <w:iCs/>
                <w:sz w:val="18"/>
                <w:szCs w:val="18"/>
              </w:rPr>
              <w:t></w:t>
            </w:r>
            <w:r w:rsidRPr="00A52B30">
              <w:rPr>
                <w:rFonts w:ascii="Symbol" w:eastAsia="Times New Roman" w:hAnsi="Symbol" w:cs="Times New Roman"/>
                <w:i/>
                <w:iCs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yg</w:t>
            </w:r>
            <w:r w:rsidRPr="00A52B3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X</w:t>
            </w:r>
            <w:proofErr w:type="spellEnd"/>
            <w:r w:rsidRPr="00A52B3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5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CY2297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3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Default="00281DF4" w:rsidP="005976C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FE57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Y21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847A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ms2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</w:t>
            </w:r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S3MX</w:t>
            </w: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Default="00281DF4" w:rsidP="005976C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6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Y2297</w:t>
            </w:r>
            <w:r w:rsidRPr="00847A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847A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ms2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S3MX</w:t>
            </w: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Default="00281DF4" w:rsidP="005976C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6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Y2196</w:t>
            </w:r>
            <w:r w:rsidRPr="00847A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847A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ms2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S3MX</w:t>
            </w: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Default="00281DF4" w:rsidP="005976C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Y2297</w:t>
            </w:r>
            <w:r w:rsidRPr="00847A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847A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ms2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S3MX</w:t>
            </w: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Default="00281DF4" w:rsidP="005976C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6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FE57F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Y2196</w:t>
            </w:r>
            <w:r w:rsidRPr="00847A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30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847A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ms2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S3MX</w:t>
            </w: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:rsidR="00281DF4" w:rsidRDefault="00281DF4" w:rsidP="005976C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6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Y2297</w:t>
            </w:r>
            <w:r w:rsidRPr="00847A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6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30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a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847A9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ms2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S3MX</w:t>
            </w: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281DF4" w:rsidRPr="00FB4C16" w:rsidTr="008B6F73">
        <w:trPr>
          <w:trHeight w:val="300"/>
        </w:trPr>
        <w:tc>
          <w:tcPr>
            <w:tcW w:w="1420" w:type="dxa"/>
            <w:tcBorders>
              <w:top w:val="nil"/>
              <w:left w:val="single" w:sz="12" w:space="0" w:color="auto"/>
              <w:right w:val="nil"/>
            </w:tcBorders>
            <w:vAlign w:val="bottom"/>
            <w:hideMark/>
          </w:tcPr>
          <w:p w:rsidR="00281DF4" w:rsidRDefault="00281DF4" w:rsidP="005976CC">
            <w:pP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GCY275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281DF4" w:rsidRDefault="00281DF4" w:rsidP="008B6F7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560" w:type="dxa"/>
            <w:tcBorders>
              <w:top w:val="nil"/>
              <w:left w:val="nil"/>
              <w:right w:val="nil"/>
            </w:tcBorders>
            <w:vAlign w:val="bottom"/>
            <w:hideMark/>
          </w:tcPr>
          <w:p w:rsidR="00281DF4" w:rsidRPr="00FB4C16" w:rsidRDefault="00281DF4" w:rsidP="005976C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Y22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s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yg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ad30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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r w:rsidRPr="00FB4C16">
              <w:rPr>
                <w:rFonts w:ascii="Symbol" w:eastAsia="Times New Roman" w:hAnsi="Symbol" w:cs="Times New Roman"/>
                <w:i/>
                <w:iCs/>
                <w:color w:val="000000"/>
                <w:sz w:val="18"/>
                <w:szCs w:val="18"/>
              </w:rPr>
              <w:t></w:t>
            </w:r>
            <w:proofErr w:type="spellStart"/>
            <w:r w:rsidR="00FE57F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</w:t>
            </w:r>
            <w:r w:rsidRPr="00FB4C1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tMX</w:t>
            </w:r>
            <w:proofErr w:type="spellEnd"/>
            <w:r w:rsidRPr="00FB4C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</w:tc>
      </w:tr>
    </w:tbl>
    <w:p w:rsidR="00FB4C16" w:rsidRDefault="00FB4C16" w:rsidP="00FB4C16"/>
    <w:sectPr w:rsidR="00FB4C16" w:rsidSect="005976C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8C4"/>
    <w:rsid w:val="00132633"/>
    <w:rsid w:val="001B735D"/>
    <w:rsid w:val="002130DB"/>
    <w:rsid w:val="00281DF4"/>
    <w:rsid w:val="00283229"/>
    <w:rsid w:val="002F4F5F"/>
    <w:rsid w:val="0038422F"/>
    <w:rsid w:val="00393884"/>
    <w:rsid w:val="003B730F"/>
    <w:rsid w:val="003B74A1"/>
    <w:rsid w:val="003D4ACB"/>
    <w:rsid w:val="003D5A25"/>
    <w:rsid w:val="005976CC"/>
    <w:rsid w:val="00636914"/>
    <w:rsid w:val="006E6E63"/>
    <w:rsid w:val="008168C4"/>
    <w:rsid w:val="00847A97"/>
    <w:rsid w:val="00852375"/>
    <w:rsid w:val="00894CD5"/>
    <w:rsid w:val="008B6F73"/>
    <w:rsid w:val="008E13EE"/>
    <w:rsid w:val="008F067C"/>
    <w:rsid w:val="00910DDA"/>
    <w:rsid w:val="009170DC"/>
    <w:rsid w:val="00A52B30"/>
    <w:rsid w:val="00A71D48"/>
    <w:rsid w:val="00AC56C4"/>
    <w:rsid w:val="00B571CF"/>
    <w:rsid w:val="00B7290C"/>
    <w:rsid w:val="00E94908"/>
    <w:rsid w:val="00EA1D50"/>
    <w:rsid w:val="00F65340"/>
    <w:rsid w:val="00FB4C16"/>
    <w:rsid w:val="00FE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3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3B73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47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A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A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A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A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3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3B730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47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A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A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A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A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uselabuser</dc:creator>
  <cp:lastModifiedBy>Gray F Crouse</cp:lastModifiedBy>
  <cp:revision>2</cp:revision>
  <cp:lastPrinted>2013-05-02T13:45:00Z</cp:lastPrinted>
  <dcterms:created xsi:type="dcterms:W3CDTF">2013-05-11T18:39:00Z</dcterms:created>
  <dcterms:modified xsi:type="dcterms:W3CDTF">2013-05-11T18:39:00Z</dcterms:modified>
</cp:coreProperties>
</file>